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44C535" w14:textId="77777777" w:rsidR="00180C3A" w:rsidRPr="00D15391" w:rsidRDefault="00180C3A" w:rsidP="00180C3A">
      <w:pPr>
        <w:spacing w:after="3" w:line="265" w:lineRule="auto"/>
        <w:rPr>
          <w:rFonts w:cstheme="minorHAnsi"/>
          <w:lang w:val="en-US"/>
        </w:rPr>
      </w:pPr>
      <w:r w:rsidRPr="001A5914">
        <w:rPr>
          <w:rFonts w:cstheme="minorHAnsi"/>
          <w:b/>
          <w:bCs/>
          <w:lang w:val="en-US"/>
        </w:rPr>
        <w:t>Table S6</w:t>
      </w:r>
      <w:r w:rsidRPr="00D15391">
        <w:rPr>
          <w:rFonts w:cstheme="minorHAnsi"/>
          <w:lang w:val="en-US"/>
        </w:rPr>
        <w:t xml:space="preserve">: </w:t>
      </w:r>
      <w:bookmarkStart w:id="0" w:name="_Hlk225342762"/>
      <w:r w:rsidRPr="00D15391">
        <w:rPr>
          <w:rFonts w:cstheme="minorHAnsi"/>
          <w:lang w:val="en-US"/>
        </w:rPr>
        <w:t>linear regression testing the meaningfulness of a breakpoint</w:t>
      </w:r>
      <w:r>
        <w:rPr>
          <w:rFonts w:cstheme="minorHAnsi"/>
          <w:lang w:val="en-US"/>
        </w:rPr>
        <w:t xml:space="preserve"> at </w:t>
      </w:r>
      <w:r w:rsidRPr="00D15391">
        <w:rPr>
          <w:rFonts w:cstheme="minorHAnsi"/>
          <w:lang w:val="en-US"/>
        </w:rPr>
        <w:t>7</w:t>
      </w:r>
      <w:r>
        <w:rPr>
          <w:rFonts w:cstheme="minorHAnsi"/>
          <w:lang w:val="en-US"/>
        </w:rPr>
        <w:t xml:space="preserve"> days</w:t>
      </w:r>
      <w:bookmarkEnd w:id="0"/>
    </w:p>
    <w:tbl>
      <w:tblPr>
        <w:tblW w:w="78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0"/>
        <w:gridCol w:w="1300"/>
        <w:gridCol w:w="1300"/>
        <w:gridCol w:w="1300"/>
        <w:gridCol w:w="1300"/>
      </w:tblGrid>
      <w:tr w:rsidR="00180C3A" w:rsidRPr="00D15391" w14:paraId="5ACAA191" w14:textId="77777777" w:rsidTr="00824DF0">
        <w:trPr>
          <w:trHeight w:val="320"/>
        </w:trPr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E835B" w14:textId="77777777" w:rsidR="00180C3A" w:rsidRPr="00D15391" w:rsidRDefault="00180C3A" w:rsidP="00824DF0">
            <w:pPr>
              <w:jc w:val="center"/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212B3" w14:textId="77777777" w:rsidR="00180C3A" w:rsidRPr="00D15391" w:rsidRDefault="00180C3A" w:rsidP="00824DF0">
            <w:pPr>
              <w:jc w:val="center"/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</w:pPr>
            <w:r w:rsidRPr="00D15391"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  <w:t>Coefficient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4324B" w14:textId="77777777" w:rsidR="00180C3A" w:rsidRPr="00D15391" w:rsidRDefault="00180C3A" w:rsidP="00824DF0">
            <w:pPr>
              <w:jc w:val="center"/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</w:pPr>
            <w:r w:rsidRPr="00D15391"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  <w:t>S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A5C35" w14:textId="77777777" w:rsidR="00180C3A" w:rsidRPr="00D15391" w:rsidRDefault="00180C3A" w:rsidP="00824DF0">
            <w:pPr>
              <w:jc w:val="center"/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</w:pPr>
            <w:r w:rsidRPr="00D15391"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  <w:t>t-valu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04BD8" w14:textId="77777777" w:rsidR="00180C3A" w:rsidRPr="00D15391" w:rsidRDefault="00180C3A" w:rsidP="00824DF0">
            <w:pPr>
              <w:jc w:val="center"/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</w:pPr>
          </w:p>
        </w:tc>
      </w:tr>
      <w:tr w:rsidR="00180C3A" w:rsidRPr="00D15391" w14:paraId="6CB178FA" w14:textId="77777777" w:rsidTr="00824DF0">
        <w:trPr>
          <w:trHeight w:val="320"/>
        </w:trPr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1A82" w14:textId="77777777" w:rsidR="00180C3A" w:rsidRPr="00D15391" w:rsidRDefault="00180C3A" w:rsidP="00824DF0">
            <w:pPr>
              <w:rPr>
                <w:rFonts w:eastAsia="Times New Roman" w:cstheme="minorHAnsi"/>
                <w:b/>
                <w:color w:val="333333"/>
                <w:sz w:val="14"/>
                <w:szCs w:val="16"/>
                <w:lang w:val="en-US" w:eastAsia="fr-FR"/>
              </w:rPr>
            </w:pPr>
            <w:r w:rsidRPr="00D15391">
              <w:rPr>
                <w:rFonts w:eastAsia="Times New Roman" w:cstheme="minorHAnsi"/>
                <w:b/>
                <w:color w:val="333333"/>
                <w:sz w:val="14"/>
                <w:szCs w:val="16"/>
                <w:lang w:val="en-US" w:eastAsia="fr-FR"/>
              </w:rPr>
              <w:t>(Intercept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B71C" w14:textId="77777777" w:rsidR="00180C3A" w:rsidRPr="00D15391" w:rsidRDefault="00180C3A" w:rsidP="00824DF0">
            <w:pPr>
              <w:jc w:val="center"/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</w:pPr>
            <w:r w:rsidRPr="00D15391"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  <w:t>0.035275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6466" w14:textId="77777777" w:rsidR="00180C3A" w:rsidRPr="00D15391" w:rsidRDefault="00180C3A" w:rsidP="00824DF0">
            <w:pPr>
              <w:jc w:val="center"/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</w:pPr>
            <w:r w:rsidRPr="00D15391"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  <w:t>0.003086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4B83" w14:textId="77777777" w:rsidR="00180C3A" w:rsidRPr="00D15391" w:rsidRDefault="00180C3A" w:rsidP="00824DF0">
            <w:pPr>
              <w:jc w:val="center"/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</w:pPr>
            <w:r w:rsidRPr="00D15391"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  <w:t>11.42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ABBE" w14:textId="77777777" w:rsidR="00180C3A" w:rsidRPr="00D15391" w:rsidRDefault="00180C3A" w:rsidP="00824DF0">
            <w:pPr>
              <w:jc w:val="center"/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</w:pPr>
            <w:r w:rsidRPr="00D15391"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  <w:t>***</w:t>
            </w:r>
          </w:p>
        </w:tc>
      </w:tr>
      <w:tr w:rsidR="00180C3A" w:rsidRPr="00D15391" w14:paraId="701C2D12" w14:textId="77777777" w:rsidTr="00824DF0">
        <w:trPr>
          <w:trHeight w:val="32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10AB" w14:textId="77777777" w:rsidR="00180C3A" w:rsidRPr="00D15391" w:rsidRDefault="00180C3A" w:rsidP="00824DF0">
            <w:pPr>
              <w:rPr>
                <w:rFonts w:eastAsia="Times New Roman" w:cstheme="minorHAnsi"/>
                <w:b/>
                <w:color w:val="333333"/>
                <w:sz w:val="14"/>
                <w:szCs w:val="16"/>
                <w:lang w:val="en-US" w:eastAsia="fr-FR"/>
              </w:rPr>
            </w:pPr>
            <w:r w:rsidRPr="00D15391">
              <w:rPr>
                <w:rFonts w:eastAsia="Times New Roman" w:cstheme="minorHAnsi"/>
                <w:b/>
                <w:color w:val="333333"/>
                <w:sz w:val="14"/>
                <w:szCs w:val="16"/>
                <w:lang w:val="en-US" w:eastAsia="fr-FR"/>
              </w:rPr>
              <w:t>Length of stay (LO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6814" w14:textId="77777777" w:rsidR="00180C3A" w:rsidRPr="00D15391" w:rsidRDefault="00180C3A" w:rsidP="00824DF0">
            <w:pPr>
              <w:jc w:val="center"/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</w:pPr>
            <w:r w:rsidRPr="00D15391"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  <w:t>0.00320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4C021" w14:textId="77777777" w:rsidR="00180C3A" w:rsidRPr="00D15391" w:rsidRDefault="00180C3A" w:rsidP="00824DF0">
            <w:pPr>
              <w:jc w:val="center"/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</w:pPr>
            <w:r w:rsidRPr="00D15391"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  <w:t>0.00024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B64F1" w14:textId="77777777" w:rsidR="00180C3A" w:rsidRPr="00D15391" w:rsidRDefault="00180C3A" w:rsidP="00824DF0">
            <w:pPr>
              <w:jc w:val="center"/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</w:pPr>
            <w:r w:rsidRPr="00D15391"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  <w:t>13.1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38CF" w14:textId="77777777" w:rsidR="00180C3A" w:rsidRPr="00D15391" w:rsidRDefault="00180C3A" w:rsidP="00824DF0">
            <w:pPr>
              <w:jc w:val="center"/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</w:pPr>
            <w:r w:rsidRPr="00D15391"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  <w:t>***</w:t>
            </w:r>
          </w:p>
        </w:tc>
      </w:tr>
      <w:tr w:rsidR="00180C3A" w:rsidRPr="00D15391" w14:paraId="30578B0D" w14:textId="77777777" w:rsidTr="00824DF0">
        <w:trPr>
          <w:trHeight w:val="320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9FD82" w14:textId="77777777" w:rsidR="00180C3A" w:rsidRPr="00D15391" w:rsidRDefault="00180C3A" w:rsidP="00824DF0">
            <w:pPr>
              <w:rPr>
                <w:rFonts w:eastAsia="Times New Roman" w:cstheme="minorHAnsi"/>
                <w:b/>
                <w:color w:val="333333"/>
                <w:sz w:val="14"/>
                <w:szCs w:val="16"/>
                <w:lang w:val="en-US" w:eastAsia="fr-FR"/>
              </w:rPr>
            </w:pPr>
            <w:r w:rsidRPr="00D15391">
              <w:rPr>
                <w:rFonts w:eastAsia="Times New Roman" w:cstheme="minorHAnsi"/>
                <w:b/>
                <w:color w:val="333333"/>
                <w:sz w:val="14"/>
                <w:szCs w:val="16"/>
                <w:lang w:val="en-US" w:eastAsia="fr-FR"/>
              </w:rPr>
              <w:t xml:space="preserve">segment_7  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F2258" w14:textId="77777777" w:rsidR="00180C3A" w:rsidRPr="00D15391" w:rsidRDefault="00180C3A" w:rsidP="00824DF0">
            <w:pPr>
              <w:jc w:val="center"/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</w:pPr>
            <w:r w:rsidRPr="00D15391"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  <w:t>0.00333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553B3" w14:textId="77777777" w:rsidR="00180C3A" w:rsidRPr="00D15391" w:rsidRDefault="00180C3A" w:rsidP="00824DF0">
            <w:pPr>
              <w:jc w:val="center"/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</w:pPr>
            <w:r w:rsidRPr="00D15391"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  <w:t>0.00431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8C9AD" w14:textId="77777777" w:rsidR="00180C3A" w:rsidRPr="00D15391" w:rsidRDefault="00180C3A" w:rsidP="00824DF0">
            <w:pPr>
              <w:jc w:val="center"/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</w:pPr>
            <w:r w:rsidRPr="00D15391"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  <w:t>-0.7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DCEE9" w14:textId="77777777" w:rsidR="00180C3A" w:rsidRPr="00D15391" w:rsidRDefault="00180C3A" w:rsidP="00824DF0">
            <w:pPr>
              <w:jc w:val="center"/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</w:pPr>
          </w:p>
        </w:tc>
      </w:tr>
    </w:tbl>
    <w:p w14:paraId="297E335D" w14:textId="77777777" w:rsidR="00180C3A" w:rsidRPr="00D15391" w:rsidRDefault="00180C3A" w:rsidP="00180C3A">
      <w:pPr>
        <w:jc w:val="both"/>
        <w:rPr>
          <w:rFonts w:cstheme="minorHAnsi"/>
          <w:color w:val="000000" w:themeColor="text1"/>
        </w:rPr>
      </w:pPr>
    </w:p>
    <w:p w14:paraId="69852EC1" w14:textId="77777777" w:rsidR="00180C3A" w:rsidRDefault="00180C3A" w:rsidP="00180C3A">
      <w:pPr>
        <w:rPr>
          <w:rFonts w:cstheme="minorHAnsi"/>
        </w:rPr>
      </w:pPr>
    </w:p>
    <w:p w14:paraId="0248DC98" w14:textId="77777777" w:rsidR="00982044" w:rsidRDefault="00982044"/>
    <w:sectPr w:rsidR="009820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C3A"/>
    <w:rsid w:val="00180C3A"/>
    <w:rsid w:val="00982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B061DC"/>
  <w15:chartTrackingRefBased/>
  <w15:docId w15:val="{2F5EA35E-1B6C-49AA-A6BE-D20B9A3B3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0C3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12</Characters>
  <Application>Microsoft Office Word</Application>
  <DocSecurity>0</DocSecurity>
  <Lines>1</Lines>
  <Paragraphs>1</Paragraphs>
  <ScaleCrop>false</ScaleCrop>
  <Company>CHU-Dijon</Company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IARD Gwenaelle</dc:creator>
  <cp:keywords/>
  <dc:description/>
  <cp:lastModifiedBy>PERIARD Gwenaelle</cp:lastModifiedBy>
  <cp:revision>1</cp:revision>
  <dcterms:created xsi:type="dcterms:W3CDTF">2026-03-26T10:21:00Z</dcterms:created>
  <dcterms:modified xsi:type="dcterms:W3CDTF">2026-03-26T10:22:00Z</dcterms:modified>
</cp:coreProperties>
</file>